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4677" w:rsidRPr="00D34677" w:rsidRDefault="00D34677" w:rsidP="00D34677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</w:p>
    <w:tbl>
      <w:tblPr>
        <w:tblW w:w="12617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</w:tblBorders>
        <w:tblLook w:val="04A0" w:firstRow="1" w:lastRow="0" w:firstColumn="1" w:lastColumn="0" w:noHBand="0" w:noVBand="1"/>
      </w:tblPr>
      <w:tblGrid>
        <w:gridCol w:w="983"/>
        <w:gridCol w:w="855"/>
        <w:gridCol w:w="1956"/>
        <w:gridCol w:w="1633"/>
        <w:gridCol w:w="1485"/>
        <w:gridCol w:w="1843"/>
        <w:gridCol w:w="2062"/>
        <w:gridCol w:w="917"/>
        <w:gridCol w:w="960"/>
      </w:tblGrid>
      <w:tr w:rsidR="00D34677" w:rsidRPr="009C0467" w:rsidTr="00CD65DD">
        <w:trPr>
          <w:trHeight w:val="420"/>
        </w:trPr>
        <w:tc>
          <w:tcPr>
            <w:tcW w:w="12617" w:type="dxa"/>
            <w:gridSpan w:val="9"/>
            <w:tcBorders>
              <w:top w:val="single" w:sz="12" w:space="0" w:color="000000"/>
            </w:tcBorders>
            <w:shd w:val="solid" w:color="808080" w:fill="FFFFFF"/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n-US" w:eastAsia="nl-NL"/>
              </w:rPr>
            </w:pPr>
            <w:r w:rsidRPr="00D34677">
              <w:rPr>
                <w:rFonts w:ascii="Calibri" w:eastAsia="Times New Roman" w:hAnsi="Calibri" w:cs="Calibri"/>
                <w:b/>
                <w:bCs/>
                <w:color w:val="FFFFFF"/>
                <w:lang w:val="en-US" w:eastAsia="nl-NL"/>
              </w:rPr>
              <w:t xml:space="preserve">Table S3. Gating details of 117 patients with a secondary gating strategy to define </w:t>
            </w:r>
            <w:proofErr w:type="spellStart"/>
            <w:r w:rsidRPr="00D34677">
              <w:rPr>
                <w:rFonts w:ascii="Calibri" w:eastAsia="Times New Roman" w:hAnsi="Calibri" w:cs="Calibri"/>
                <w:b/>
                <w:bCs/>
                <w:color w:val="FFFFFF"/>
                <w:lang w:val="en-US" w:eastAsia="nl-NL"/>
              </w:rPr>
              <w:t>pLSC</w:t>
            </w:r>
            <w:proofErr w:type="spellEnd"/>
            <w:r w:rsidRPr="00D34677">
              <w:rPr>
                <w:rFonts w:ascii="Calibri" w:eastAsia="Times New Roman" w:hAnsi="Calibri" w:cs="Calibri"/>
                <w:b/>
                <w:bCs/>
                <w:color w:val="FFFFFF"/>
                <w:lang w:val="en-US" w:eastAsia="nl-NL"/>
              </w:rPr>
              <w:t xml:space="preserve"> and HSC at diagnosis AML </w:t>
            </w:r>
          </w:p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n-US" w:eastAsia="nl-NL"/>
              </w:rPr>
            </w:pP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Study n</w:t>
            </w:r>
            <w:r w:rsidRPr="00D3467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r</w:t>
            </w:r>
          </w:p>
        </w:tc>
        <w:tc>
          <w:tcPr>
            <w:tcW w:w="0" w:type="auto"/>
            <w:tcBorders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%CD34</w:t>
            </w:r>
          </w:p>
        </w:tc>
        <w:tc>
          <w:tcPr>
            <w:tcW w:w="1956" w:type="dxa"/>
            <w:tcBorders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D3467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Nr</w:t>
            </w:r>
            <w:proofErr w:type="spellEnd"/>
            <w:r w:rsidRPr="00D3467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of </w:t>
            </w:r>
            <w:proofErr w:type="spellStart"/>
            <w:r w:rsidRPr="00D3467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aberrancies</w:t>
            </w:r>
            <w:proofErr w:type="spellEnd"/>
            <w:r w:rsidRPr="00D3467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</w:p>
        </w:tc>
        <w:tc>
          <w:tcPr>
            <w:tcW w:w="1633" w:type="dxa"/>
            <w:tcBorders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D3467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Aberrancy</w:t>
            </w:r>
            <w:proofErr w:type="spellEnd"/>
            <w:r w:rsidRPr="00D3467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D3467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for</w:t>
            </w:r>
            <w:proofErr w:type="spellEnd"/>
            <w:r w:rsidRPr="00D3467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D3467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primary</w:t>
            </w:r>
            <w:proofErr w:type="spellEnd"/>
            <w:r w:rsidRPr="00D3467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D3467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gating</w:t>
            </w:r>
            <w:proofErr w:type="spellEnd"/>
          </w:p>
        </w:tc>
        <w:tc>
          <w:tcPr>
            <w:tcW w:w="1485" w:type="dxa"/>
            <w:tcBorders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% </w:t>
            </w:r>
            <w:proofErr w:type="spellStart"/>
            <w:r w:rsidRPr="00D3467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expression</w:t>
            </w:r>
            <w:proofErr w:type="spellEnd"/>
          </w:p>
        </w:tc>
        <w:tc>
          <w:tcPr>
            <w:tcW w:w="1843" w:type="dxa"/>
            <w:tcBorders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D3467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Primary</w:t>
            </w:r>
            <w:proofErr w:type="spellEnd"/>
            <w:r w:rsidRPr="00D3467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D3467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gating</w:t>
            </w:r>
            <w:proofErr w:type="spellEnd"/>
          </w:p>
        </w:tc>
        <w:tc>
          <w:tcPr>
            <w:tcW w:w="1985" w:type="dxa"/>
            <w:tcBorders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D3467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Secondary</w:t>
            </w:r>
            <w:proofErr w:type="spellEnd"/>
            <w:r w:rsidRPr="00D3467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D3467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gating</w:t>
            </w:r>
            <w:proofErr w:type="spellEnd"/>
          </w:p>
        </w:tc>
        <w:tc>
          <w:tcPr>
            <w:tcW w:w="917" w:type="dxa"/>
            <w:tcBorders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%HSC</w:t>
            </w:r>
          </w:p>
        </w:tc>
        <w:tc>
          <w:tcPr>
            <w:tcW w:w="960" w:type="dxa"/>
            <w:tcBorders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%</w:t>
            </w:r>
            <w:proofErr w:type="spellStart"/>
            <w:r w:rsidRPr="00D3467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pLSC</w:t>
            </w:r>
            <w:proofErr w:type="spellEnd"/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005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9.05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7.21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/FSC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 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.98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98.02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009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44.76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6.82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/FSC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 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.00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00.00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018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7.32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56 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82.46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56 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34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8.16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91.84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019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1.19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36 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94.44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36 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/SSC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5.56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94.44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025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44.11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62.22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34/FSC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41.18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58.82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027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5.98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22 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1.58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22 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34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47.37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52.63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045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1.60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54.55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/CD34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6.32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73.68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046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.06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6.12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/FSC/CD34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34/FSC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86.11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3.89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047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0.61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59.58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 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.29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96.71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048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4.05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4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56 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77.18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56 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/SSC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.87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85.21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049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.49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7  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68.57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7  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/SSC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1.43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78.57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050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8.32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43.45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 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3.70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66.30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052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8.07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7  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lang w:eastAsia="nl-NL"/>
              </w:rPr>
              <w:t>19.70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7/FSC  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/CD34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41.94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58.06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057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69.21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94.78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 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5.22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94.78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059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.19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80.85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/CD34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.00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00.00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061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65.16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7.39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/FSC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 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00.00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.00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062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9.70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.00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 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00.00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.00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066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52.09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11b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87.91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11b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 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.00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00.00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071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8.51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61.11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/CD34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8.89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61.11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077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4.32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22 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41.61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22 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34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71.43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8.57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080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49.74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74.32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 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.83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99.17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087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81.10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7  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88.71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7  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34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0.19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89.81</w:t>
            </w:r>
          </w:p>
        </w:tc>
      </w:tr>
      <w:tr w:rsidR="00D34677" w:rsidRPr="00D34677" w:rsidTr="00D364EE">
        <w:trPr>
          <w:trHeight w:val="435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lastRenderedPageBreak/>
              <w:t>2093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51.40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.60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/FSC/CD34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34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43.42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56.58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096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65.75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19 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69.59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19 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/SSC/CD45/CD34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8.25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81.75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098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69.25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.46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/FSC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/CD34/CD45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77.29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2.71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102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5.68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68.57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34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7.96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82.04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120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2.02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6.59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/FSC/CD34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 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40.25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59.75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122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48.36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22 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40.40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22 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34/FSC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40.40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59.60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124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1.12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7.50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/CD45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62.50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7.50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137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44.63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7  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5.00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CD7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FSC/CD45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3.33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66.67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145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50.02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74.68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 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1.11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88.89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156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.04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7.17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/FSC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/CD34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.43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98.57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157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0.27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67.88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/SSC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0.90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69.10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158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4.63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7.60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/CD34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34/FSC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4.32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95.68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161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5.94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81.60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 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.88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96.12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166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4.02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0.75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 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51.25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48.75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167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7.89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.00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/CD34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34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77.78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2.22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168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45.31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7  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50.85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7  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/SSC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68.00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2.00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171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8.57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.11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/FSC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 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98.77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.23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175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4.34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77.59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 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2.41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77.59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178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6.54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.60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/FSC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 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63.91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6.09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182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3.21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.00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/CD34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/CD34/CD45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85.29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4.71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186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9.13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7  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52.48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7  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/SSC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.42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96.58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187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6.26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6.14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/SSC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62.65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7.35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200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6.73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7.48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/FSC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 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.07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96.93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205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8.34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66.67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/SSC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3.30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66.70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212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78.76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19 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95.04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19 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/SSC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.71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99.29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216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.11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11b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50.56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11b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34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4.12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95.88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lastRenderedPageBreak/>
              <w:t>2217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.69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11b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70.20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11b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/SSC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3.91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86.09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224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4.04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7  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1.58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7  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/SSC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1.58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68.42</w:t>
            </w:r>
          </w:p>
        </w:tc>
      </w:tr>
      <w:tr w:rsidR="00D34677" w:rsidRPr="00D34677" w:rsidTr="00D364EE">
        <w:trPr>
          <w:trHeight w:val="254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230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7.53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56 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90.92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56 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 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.74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96.26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243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4.88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9.41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 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.41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96.59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247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67.83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7  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44.62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7  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34/FSC/SSC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4.27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95.73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248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4.62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82.88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/CD45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.60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96.40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251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.69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7  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86.68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7  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/CD34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.90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99.10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254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9.39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8.44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  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 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1.06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88.94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258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55.05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88.84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34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5.90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94.10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267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83.11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45.31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/CD45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5.70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94.30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270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3.58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5.71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/CD45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/CD45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4.29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65.71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281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2.95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56 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8.46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56 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34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3.08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76.92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283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65.77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7  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0.43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7  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 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.00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00.00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285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1.30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4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56 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99.16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56 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34/FSC/SSC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.43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99.99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292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4.65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64.83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34/FSC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.32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98.68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298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58.03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2.50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 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87.50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2.50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309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71.24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.00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/CD34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/CD34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91.49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8.51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310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.85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4.21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34/CD45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57.89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42.11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321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0.50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7.33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/CD34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2.50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87.50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326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4.62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9.43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/FSC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/CD34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8.86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91.14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328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6.96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8.18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/CD34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34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77.78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2.22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334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3.13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7  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2.10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7  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 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9.89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80.11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336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57.06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9.87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/CD45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/CD45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5.89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94.11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349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45.40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7  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.23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7/FSC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 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00.00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.00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356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9.93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76.27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34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6.78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93.22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359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9.19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19 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3.96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19 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/CD45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43.40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56.60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362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76.04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57.14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/SSC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6.67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83.33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lastRenderedPageBreak/>
              <w:t>2363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0.74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9.88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/FSC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 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60.00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40.00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364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68.45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.12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/CD34/CD45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34/CD45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7.20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92.80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365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1.19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7  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6.25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7/FSC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/CD34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62.50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7.50</w:t>
            </w:r>
          </w:p>
        </w:tc>
      </w:tr>
      <w:tr w:rsidR="00D34677" w:rsidRPr="00D34677" w:rsidTr="00D364EE">
        <w:trPr>
          <w:trHeight w:val="254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368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61.88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56 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6.19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56/FSC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 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.15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97.85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369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70.96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7  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7.21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7  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 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72.79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7.21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373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9.62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6.90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/FSC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/CD45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65.52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4.48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377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8.72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6.79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/FSC/CD34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/CD34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96.03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.97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383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56.07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7  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56.05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7  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 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3.84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86.16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393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4.80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1.15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 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0.71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89.29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397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4.15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75.44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34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.31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96.69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398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72.79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98.35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/CD34/CD45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.89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98.11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414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49.61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7  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4.86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7/FSC/CD34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/CD34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84.62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5.38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417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.48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DR-  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72.97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DR- ZW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34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80.00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0.00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419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73.77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11b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95.83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11b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34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5.64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94.36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423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7.85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7.69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/FSC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/CD34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71.43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8.57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424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66.19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9.79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/CD45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56.34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43.66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425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3.21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59.15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34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8.45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91.55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433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2.24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56 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83.66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56 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/CD34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.73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98.27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439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8.77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7.64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/CD34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7.93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62.07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446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56.32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7  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.00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 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00.00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.00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447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9.29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7  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6.09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7  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 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8.10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61.90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449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0.53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.28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/CD34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34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5.02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94.98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450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.26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2.58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34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1.64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88.36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452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8.37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2  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88.84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2  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34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4.56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95.44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453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5.16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7.14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/CD34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34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3.81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76.19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459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.28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86.55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34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7.58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92.42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461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3.73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.00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/CD34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34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40.00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60.00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lastRenderedPageBreak/>
              <w:t>2464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.42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.29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/FSC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 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55.28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44.72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466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4.24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36 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78.18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36 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/SSC/CD45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.28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97.72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467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58.13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3.33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/CD45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61.11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8.89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468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2.14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.31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34 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34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6.07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83.93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469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.05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9.60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34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0.56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89.44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473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1.67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7.69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/FSC/CD34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/CD34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00.00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.00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474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0.71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4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7  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74.84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7  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34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.42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93.74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475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8.50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7  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56.38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7  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34/FSC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5.96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84.04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477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2.31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42.94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34/CD45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3.95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86.05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487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5.98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.00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 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83.33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6.67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490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1.41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22 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99.29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22 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34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.20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99.80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493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1.77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11b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94.96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11b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34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.94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98.06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494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.28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6.70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/FSC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SC 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5.38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64.62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507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42.71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52.54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34    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5.42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74.58</w:t>
            </w:r>
          </w:p>
        </w:tc>
      </w:tr>
      <w:tr w:rsidR="00D34677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2509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9.55</w:t>
            </w: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</w:t>
            </w: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54.91</w:t>
            </w: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LL-1             </w:t>
            </w: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D45/FSC            </w:t>
            </w: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3.35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4677" w:rsidRPr="00D34677" w:rsidRDefault="00D34677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4677">
              <w:rPr>
                <w:rFonts w:ascii="Calibri" w:eastAsia="Times New Roman" w:hAnsi="Calibri" w:cs="Calibri"/>
                <w:color w:val="000000"/>
                <w:lang w:eastAsia="nl-NL"/>
              </w:rPr>
              <w:t>96.65</w:t>
            </w:r>
          </w:p>
        </w:tc>
      </w:tr>
      <w:tr w:rsidR="00D364EE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64EE" w:rsidRPr="00D34677" w:rsidRDefault="00D364EE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64EE" w:rsidRPr="00D34677" w:rsidRDefault="00D364EE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64EE" w:rsidRPr="00D34677" w:rsidRDefault="00D364EE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64EE" w:rsidRPr="00D34677" w:rsidRDefault="00D364EE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64EE" w:rsidRPr="00D34677" w:rsidRDefault="00D364EE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64EE" w:rsidRPr="00D34677" w:rsidRDefault="00D364EE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64EE" w:rsidRPr="00D34677" w:rsidRDefault="00D364EE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64EE" w:rsidRPr="00D34677" w:rsidRDefault="00D364EE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64EE" w:rsidRPr="00D34677" w:rsidRDefault="00D364EE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D364EE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64EE" w:rsidRPr="00D364EE" w:rsidRDefault="00D364EE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proofErr w:type="spellStart"/>
            <w:r w:rsidRPr="00D364EE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Median</w:t>
            </w:r>
            <w:proofErr w:type="spellEnd"/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64EE" w:rsidRPr="00D34677" w:rsidRDefault="00D364EE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64EE" w:rsidRPr="00D34677" w:rsidRDefault="00D364EE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64EE" w:rsidRPr="00D34677" w:rsidRDefault="00D364EE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64EE" w:rsidRPr="00D34677" w:rsidRDefault="00D364EE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64EE" w:rsidRPr="00D34677" w:rsidRDefault="00D364EE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64EE" w:rsidRPr="00D34677" w:rsidRDefault="00D364EE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D364EE" w:rsidRPr="00D364EE" w:rsidRDefault="00D364EE" w:rsidP="00D3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D364EE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18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D364EE" w:rsidRPr="00D364EE" w:rsidRDefault="00D364EE" w:rsidP="00D3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D364EE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82</w:t>
            </w:r>
          </w:p>
        </w:tc>
      </w:tr>
      <w:tr w:rsidR="00D364EE" w:rsidRPr="00D34677" w:rsidTr="00D364EE">
        <w:trPr>
          <w:trHeight w:val="300"/>
        </w:trPr>
        <w:tc>
          <w:tcPr>
            <w:tcW w:w="0" w:type="auto"/>
            <w:tcBorders>
              <w:top w:val="single" w:sz="12" w:space="0" w:color="D9D9D9"/>
              <w:bottom w:val="single" w:sz="12" w:space="0" w:color="000000"/>
              <w:right w:val="single" w:sz="12" w:space="0" w:color="D9D9D9"/>
            </w:tcBorders>
            <w:noWrap/>
          </w:tcPr>
          <w:p w:rsidR="00D364EE" w:rsidRDefault="00D364EE" w:rsidP="00D364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(range)</w:t>
            </w:r>
          </w:p>
        </w:tc>
        <w:tc>
          <w:tcPr>
            <w:tcW w:w="0" w:type="auto"/>
            <w:tcBorders>
              <w:top w:val="single" w:sz="12" w:space="0" w:color="D9D9D9"/>
              <w:left w:val="single" w:sz="12" w:space="0" w:color="D9D9D9"/>
              <w:bottom w:val="single" w:sz="12" w:space="0" w:color="000000"/>
              <w:right w:val="single" w:sz="12" w:space="0" w:color="D9D9D9"/>
            </w:tcBorders>
            <w:noWrap/>
          </w:tcPr>
          <w:p w:rsidR="00D364EE" w:rsidRPr="00D34677" w:rsidRDefault="00D364EE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956" w:type="dxa"/>
            <w:tcBorders>
              <w:top w:val="single" w:sz="12" w:space="0" w:color="D9D9D9"/>
              <w:left w:val="single" w:sz="12" w:space="0" w:color="D9D9D9"/>
              <w:bottom w:val="single" w:sz="12" w:space="0" w:color="000000"/>
              <w:right w:val="single" w:sz="12" w:space="0" w:color="D9D9D9"/>
            </w:tcBorders>
            <w:noWrap/>
          </w:tcPr>
          <w:p w:rsidR="00D364EE" w:rsidRPr="00D34677" w:rsidRDefault="00D364EE" w:rsidP="00D34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633" w:type="dxa"/>
            <w:tcBorders>
              <w:top w:val="single" w:sz="12" w:space="0" w:color="D9D9D9"/>
              <w:left w:val="single" w:sz="12" w:space="0" w:color="D9D9D9"/>
              <w:bottom w:val="single" w:sz="12" w:space="0" w:color="000000"/>
              <w:right w:val="single" w:sz="12" w:space="0" w:color="D9D9D9"/>
            </w:tcBorders>
            <w:noWrap/>
          </w:tcPr>
          <w:p w:rsidR="00D364EE" w:rsidRPr="00D34677" w:rsidRDefault="00D364EE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485" w:type="dxa"/>
            <w:tcBorders>
              <w:top w:val="single" w:sz="12" w:space="0" w:color="D9D9D9"/>
              <w:left w:val="single" w:sz="12" w:space="0" w:color="D9D9D9"/>
              <w:bottom w:val="single" w:sz="12" w:space="0" w:color="000000"/>
              <w:right w:val="single" w:sz="12" w:space="0" w:color="D9D9D9"/>
            </w:tcBorders>
            <w:noWrap/>
          </w:tcPr>
          <w:p w:rsidR="00D364EE" w:rsidRPr="00D34677" w:rsidRDefault="00D364EE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843" w:type="dxa"/>
            <w:tcBorders>
              <w:top w:val="single" w:sz="12" w:space="0" w:color="D9D9D9"/>
              <w:left w:val="single" w:sz="12" w:space="0" w:color="D9D9D9"/>
              <w:bottom w:val="single" w:sz="12" w:space="0" w:color="000000"/>
              <w:right w:val="single" w:sz="12" w:space="0" w:color="D9D9D9"/>
            </w:tcBorders>
            <w:noWrap/>
          </w:tcPr>
          <w:p w:rsidR="00D364EE" w:rsidRPr="00D34677" w:rsidRDefault="00D364EE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985" w:type="dxa"/>
            <w:tcBorders>
              <w:top w:val="single" w:sz="12" w:space="0" w:color="D9D9D9"/>
              <w:left w:val="single" w:sz="12" w:space="0" w:color="D9D9D9"/>
              <w:bottom w:val="single" w:sz="12" w:space="0" w:color="000000"/>
              <w:right w:val="single" w:sz="12" w:space="0" w:color="D9D9D9"/>
            </w:tcBorders>
            <w:noWrap/>
          </w:tcPr>
          <w:p w:rsidR="00D364EE" w:rsidRPr="00D34677" w:rsidRDefault="00D364EE" w:rsidP="00D34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17" w:type="dxa"/>
            <w:tcBorders>
              <w:top w:val="single" w:sz="12" w:space="0" w:color="D9D9D9"/>
              <w:left w:val="single" w:sz="12" w:space="0" w:color="D9D9D9"/>
              <w:bottom w:val="single" w:sz="12" w:space="0" w:color="000000"/>
              <w:right w:val="single" w:sz="12" w:space="0" w:color="D9D9D9"/>
            </w:tcBorders>
            <w:noWrap/>
          </w:tcPr>
          <w:p w:rsidR="00D364EE" w:rsidRPr="00D34677" w:rsidRDefault="00D364EE" w:rsidP="00D3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(0-100)</w:t>
            </w:r>
          </w:p>
        </w:tc>
        <w:tc>
          <w:tcPr>
            <w:tcW w:w="960" w:type="dxa"/>
            <w:tcBorders>
              <w:top w:val="single" w:sz="12" w:space="0" w:color="D9D9D9"/>
              <w:left w:val="single" w:sz="12" w:space="0" w:color="D9D9D9"/>
              <w:bottom w:val="single" w:sz="12" w:space="0" w:color="000000"/>
            </w:tcBorders>
            <w:noWrap/>
          </w:tcPr>
          <w:p w:rsidR="00D364EE" w:rsidRPr="00D34677" w:rsidRDefault="00D364EE" w:rsidP="00D346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(0-100)</w:t>
            </w:r>
          </w:p>
        </w:tc>
      </w:tr>
    </w:tbl>
    <w:p w:rsidR="00D34677" w:rsidRPr="00D34677" w:rsidRDefault="00D34677" w:rsidP="00D346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</w:p>
    <w:p w:rsidR="00DE73B8" w:rsidRDefault="00DE73B8" w:rsidP="00D34677">
      <w:bookmarkStart w:id="0" w:name="_GoBack"/>
      <w:bookmarkEnd w:id="0"/>
    </w:p>
    <w:sectPr w:rsidR="00DE73B8" w:rsidSect="00066278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677"/>
    <w:rsid w:val="00066278"/>
    <w:rsid w:val="00905C8A"/>
    <w:rsid w:val="009C0467"/>
    <w:rsid w:val="00D34677"/>
    <w:rsid w:val="00D364EE"/>
    <w:rsid w:val="00DE7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numbering" w:customStyle="1" w:styleId="Geenlijst1">
    <w:name w:val="Geen lijst1"/>
    <w:next w:val="Geenlijst"/>
    <w:uiPriority w:val="99"/>
    <w:semiHidden/>
    <w:unhideWhenUsed/>
    <w:rsid w:val="00D3467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numbering" w:customStyle="1" w:styleId="Geenlijst1">
    <w:name w:val="Geen lijst1"/>
    <w:next w:val="Geenlijst"/>
    <w:uiPriority w:val="99"/>
    <w:semiHidden/>
    <w:unhideWhenUsed/>
    <w:rsid w:val="00D346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469</Words>
  <Characters>8085</Characters>
  <Application>Microsoft Office Word</Application>
  <DocSecurity>0</DocSecurity>
  <Lines>67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9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uurhuis, GJ</dc:creator>
  <cp:lastModifiedBy>Schuurhuis, GJ</cp:lastModifiedBy>
  <cp:revision>4</cp:revision>
  <dcterms:created xsi:type="dcterms:W3CDTF">2014-09-01T09:25:00Z</dcterms:created>
  <dcterms:modified xsi:type="dcterms:W3CDTF">2014-09-01T14:24:00Z</dcterms:modified>
</cp:coreProperties>
</file>